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 xml:space="preserve">The botanical drugs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and species </w:t>
      </w: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included in TCM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enxin Granu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Granules):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hangium smyrnioides Wolf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 Apiaceae; CHANGII RADIX 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olygonatum sibiricum F.Delaroch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Asparagacea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POLYGONATI RHIZOMA 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anax notoginse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Burk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F. H. Ch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 Araliaceae; NOTOGINSENG RADIX ET RHIZOMA 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Nardostachys jatamansi DC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 Valerianaceae; NARDOSTACHYOS RADIX ET RHIZOMA 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hensong Yangxin Capsu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Capsules):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anax ginseng C. A. Me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 Araliaceae; GINSENG RADIX ET RHIZOMA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Ophiopogon japonicus (Thunb.) Ker Gawl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sparagaceae; OPHIOPOGONIS RADIX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ornus officinalis Sieb. et Zuc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 Cornaceae; CORNIFRUCTUS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alvia miltiorrhiza Bung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 </w:t>
      </w:r>
      <w:r>
        <w:rPr>
          <w:rFonts w:hint="default" w:ascii="Times New Roman" w:hAnsi="Times New Roman" w:cs="Times New Roman"/>
          <w:sz w:val="24"/>
          <w:szCs w:val="24"/>
        </w:rPr>
        <w:t>Lamiaceae; Salviae miltiorrhizae radix et rhizom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Ziziphus jujuba Mill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 Rhamnaceae; ZIZIPHI SPINOSAE SEMEN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xillus chinensi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DC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Dans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 Loranthaceae; TAXILLI HERBA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aeonia l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iflora Pa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 Ranunculaceae;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EONIAE RADIX RUBRA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ardostachys jatamansi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(D.Don) </w:t>
      </w:r>
      <w:r>
        <w:rPr>
          <w:rFonts w:hint="default" w:ascii="Times New Roman" w:hAnsi="Times New Roman" w:cs="Times New Roman"/>
          <w:sz w:val="24"/>
          <w:szCs w:val="24"/>
        </w:rPr>
        <w:t>DC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Caprifoliacea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NARDOSTACHYOS RADIX ET RHIZOMA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optis chinensis Fran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 Ranunculaceae; COPTIDIS RHIZOMA )</w:t>
      </w:r>
    </w:p>
    <w:p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chisandra sphenanther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ehd. &amp; E.H.Wils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 Magnoliaceae; SCHISANDRAE SPHENANTHERAE FRUCTUS 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reparatio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f chemical drug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miodarone hydrochloride tablets (tablets);</w:t>
      </w:r>
    </w:p>
    <w:p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toprolol tartrate tablets (tablets);</w:t>
      </w:r>
    </w:p>
    <w:p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tenolol tablets (tablets);</w:t>
      </w:r>
    </w:p>
    <w:p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potassium aspartate and magnesium aspartate injection (injection);</w:t>
      </w:r>
    </w:p>
    <w:p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opafenone tablets (tablets);</w:t>
      </w:r>
    </w:p>
    <w:p>
      <w:pPr>
        <w:numPr>
          <w:ilvl w:val="0"/>
          <w:numId w:val="3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idocaine hydrochloride injection (injection)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C05D07D"/>
    <w:multiLevelType w:val="singleLevel"/>
    <w:tmpl w:val="EC05D07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8148015"/>
    <w:multiLevelType w:val="singleLevel"/>
    <w:tmpl w:val="1814801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7339833A"/>
    <w:multiLevelType w:val="singleLevel"/>
    <w:tmpl w:val="7339833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92A09"/>
    <w:rsid w:val="39340E81"/>
    <w:rsid w:val="46124E26"/>
    <w:rsid w:val="64975D0F"/>
    <w:rsid w:val="6947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22:02:00Z</dcterms:created>
  <dc:creator>Administrator</dc:creator>
  <cp:lastModifiedBy>小聪瓜</cp:lastModifiedBy>
  <dcterms:modified xsi:type="dcterms:W3CDTF">2021-09-04T12:1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